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4EFBF" w14:textId="106F11FE" w:rsidR="003A3046" w:rsidRDefault="006927AC" w:rsidP="00C028BB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Material</w:t>
      </w:r>
    </w:p>
    <w:p w14:paraId="36EBAE88" w14:textId="77777777" w:rsidR="006927AC" w:rsidRDefault="006927AC" w:rsidP="00C028BB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1B9B1044" w14:textId="408030CE" w:rsidR="00E311EE" w:rsidRPr="00C32235" w:rsidRDefault="00E311EE" w:rsidP="00EC327D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32235">
        <w:rPr>
          <w:rFonts w:ascii="Arial" w:hAnsi="Arial" w:cs="Arial"/>
          <w:b/>
          <w:sz w:val="24"/>
          <w:szCs w:val="24"/>
        </w:rPr>
        <w:t>Supplemental figure legend</w:t>
      </w:r>
    </w:p>
    <w:p w14:paraId="5DD17659" w14:textId="424C3D8A" w:rsidR="00B8633B" w:rsidRPr="00B8633B" w:rsidRDefault="00E311EE" w:rsidP="00C028BB">
      <w:pPr>
        <w:spacing w:afterLines="50" w:after="156" w:line="360" w:lineRule="auto"/>
        <w:rPr>
          <w:rFonts w:ascii="Arial" w:hAnsi="Arial" w:cs="Arial"/>
          <w:b/>
          <w:sz w:val="24"/>
          <w:szCs w:val="24"/>
        </w:rPr>
      </w:pPr>
      <w:r w:rsidRPr="00B8633B">
        <w:rPr>
          <w:rFonts w:ascii="Arial" w:hAnsi="Arial" w:cs="Arial"/>
          <w:b/>
          <w:sz w:val="24"/>
          <w:szCs w:val="24"/>
        </w:rPr>
        <w:t>Supplemental Figure 1. C1orf54</w:t>
      </w:r>
      <w:r w:rsidR="00066FE3">
        <w:rPr>
          <w:rFonts w:ascii="Arial" w:hAnsi="Arial" w:cs="Arial" w:hint="eastAsia"/>
          <w:b/>
          <w:sz w:val="24"/>
          <w:szCs w:val="24"/>
        </w:rPr>
        <w:t xml:space="preserve"> ex</w:t>
      </w:r>
      <w:r w:rsidR="00066FE3">
        <w:rPr>
          <w:rFonts w:ascii="Arial" w:hAnsi="Arial" w:cs="Arial"/>
          <w:b/>
          <w:sz w:val="24"/>
          <w:szCs w:val="24"/>
        </w:rPr>
        <w:t>pression in s</w:t>
      </w:r>
      <w:r w:rsidR="00066FE3" w:rsidRPr="00066FE3">
        <w:rPr>
          <w:rFonts w:ascii="Arial" w:hAnsi="Arial" w:cs="Arial"/>
          <w:b/>
          <w:sz w:val="24"/>
          <w:szCs w:val="24"/>
        </w:rPr>
        <w:t>mall intestine</w:t>
      </w:r>
      <w:r w:rsidR="00066FE3">
        <w:rPr>
          <w:rFonts w:ascii="Arial" w:hAnsi="Arial" w:cs="Arial"/>
          <w:b/>
          <w:sz w:val="24"/>
          <w:szCs w:val="24"/>
        </w:rPr>
        <w:t xml:space="preserve"> and </w:t>
      </w:r>
      <w:r w:rsidR="00066FE3" w:rsidRPr="00B8633B">
        <w:rPr>
          <w:rFonts w:ascii="Arial" w:hAnsi="Arial" w:cs="Arial"/>
          <w:b/>
          <w:sz w:val="24"/>
          <w:szCs w:val="24"/>
        </w:rPr>
        <w:t>generation</w:t>
      </w:r>
      <w:r w:rsidR="00066FE3">
        <w:rPr>
          <w:rFonts w:ascii="Arial" w:hAnsi="Arial" w:cs="Arial"/>
          <w:b/>
          <w:sz w:val="24"/>
          <w:szCs w:val="24"/>
        </w:rPr>
        <w:t xml:space="preserve"> of </w:t>
      </w:r>
      <w:r w:rsidR="00066FE3" w:rsidRPr="00B8633B">
        <w:rPr>
          <w:rFonts w:ascii="Arial" w:hAnsi="Arial" w:cs="Arial"/>
          <w:b/>
          <w:sz w:val="24"/>
          <w:szCs w:val="24"/>
        </w:rPr>
        <w:t>C1orf54</w:t>
      </w:r>
      <w:r w:rsidR="007534BF" w:rsidRPr="00B8633B">
        <w:rPr>
          <w:rFonts w:ascii="Arial" w:hAnsi="Arial" w:cs="Arial"/>
          <w:b/>
          <w:sz w:val="24"/>
          <w:szCs w:val="24"/>
        </w:rPr>
        <w:t>-</w:t>
      </w:r>
      <w:r w:rsidRPr="00B8633B">
        <w:rPr>
          <w:rFonts w:ascii="Arial" w:hAnsi="Arial" w:cs="Arial"/>
          <w:b/>
          <w:sz w:val="24"/>
          <w:szCs w:val="24"/>
        </w:rPr>
        <w:t>knockout mice</w:t>
      </w:r>
    </w:p>
    <w:p w14:paraId="14A0D699" w14:textId="251E480F" w:rsidR="003A3046" w:rsidRDefault="00066FE3" w:rsidP="00C028BB">
      <w:pPr>
        <w:spacing w:afterLines="50" w:after="156" w:line="360" w:lineRule="auto"/>
        <w:rPr>
          <w:rFonts w:ascii="Arial" w:hAnsi="Arial" w:cs="Arial"/>
          <w:sz w:val="24"/>
          <w:szCs w:val="24"/>
        </w:rPr>
      </w:pPr>
      <w:r w:rsidRPr="00CD70C9">
        <w:rPr>
          <w:rFonts w:ascii="Arial" w:hAnsi="Arial" w:cs="Arial"/>
          <w:color w:val="000000" w:themeColor="text1"/>
          <w:sz w:val="24"/>
          <w:szCs w:val="24"/>
        </w:rPr>
        <w:t>(</w:t>
      </w:r>
      <w:r w:rsidRPr="00CD70C9">
        <w:rPr>
          <w:rFonts w:ascii="Arial" w:hAnsi="Arial" w:cs="Arial" w:hint="eastAsia"/>
          <w:b/>
          <w:color w:val="000000" w:themeColor="text1"/>
          <w:sz w:val="24"/>
          <w:szCs w:val="24"/>
        </w:rPr>
        <w:t>A</w:t>
      </w:r>
      <w:r w:rsidRPr="00CD70C9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 w:rsidRPr="00CD70C9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Immunohistochemical analysis of </w:t>
      </w:r>
      <w:r w:rsidRPr="00CD70C9">
        <w:rPr>
          <w:rFonts w:ascii="Arial" w:hAnsi="Arial" w:cs="Arial"/>
          <w:color w:val="000000" w:themeColor="text1"/>
          <w:sz w:val="24"/>
          <w:szCs w:val="24"/>
        </w:rPr>
        <w:t xml:space="preserve">C1orf54 expression in small intestine. </w:t>
      </w:r>
      <w:r w:rsidR="00D54FB2" w:rsidRPr="00CD70C9">
        <w:rPr>
          <w:rFonts w:ascii="Arial" w:hAnsi="Arial" w:cs="Arial"/>
          <w:color w:val="000000" w:themeColor="text1"/>
          <w:sz w:val="24"/>
          <w:szCs w:val="24"/>
        </w:rPr>
        <w:t>(</w:t>
      </w:r>
      <w:r w:rsidRPr="00CD70C9">
        <w:rPr>
          <w:rFonts w:ascii="Arial" w:hAnsi="Arial" w:cs="Arial" w:hint="eastAsia"/>
          <w:b/>
          <w:color w:val="000000" w:themeColor="text1"/>
          <w:sz w:val="24"/>
          <w:szCs w:val="24"/>
        </w:rPr>
        <w:t>B</w:t>
      </w:r>
      <w:r w:rsidR="00D54FB2" w:rsidRPr="00CD70C9">
        <w:rPr>
          <w:rFonts w:ascii="Arial" w:hAnsi="Arial" w:cs="Arial"/>
          <w:color w:val="000000" w:themeColor="text1"/>
          <w:sz w:val="24"/>
          <w:szCs w:val="24"/>
        </w:rPr>
        <w:t>)</w:t>
      </w:r>
      <w:r w:rsidR="00D54FB2" w:rsidRPr="00C32235">
        <w:rPr>
          <w:rFonts w:ascii="Arial" w:hAnsi="Arial" w:cs="Arial"/>
          <w:sz w:val="24"/>
          <w:szCs w:val="24"/>
        </w:rPr>
        <w:t xml:space="preserve"> Strategy for </w:t>
      </w:r>
      <w:r w:rsidR="007534BF" w:rsidRPr="00C32235">
        <w:rPr>
          <w:rFonts w:ascii="Arial" w:hAnsi="Arial" w:cs="Arial"/>
          <w:sz w:val="24"/>
          <w:szCs w:val="24"/>
        </w:rPr>
        <w:t xml:space="preserve">generating </w:t>
      </w:r>
      <w:r w:rsidR="00D54FB2" w:rsidRPr="00C32235">
        <w:rPr>
          <w:rFonts w:ascii="Arial" w:hAnsi="Arial" w:cs="Arial"/>
          <w:sz w:val="24"/>
          <w:szCs w:val="24"/>
        </w:rPr>
        <w:t>C1orf54-flox mice. (</w:t>
      </w:r>
      <w:r>
        <w:rPr>
          <w:rFonts w:ascii="Arial" w:hAnsi="Arial" w:cs="Arial"/>
          <w:b/>
          <w:sz w:val="24"/>
          <w:szCs w:val="24"/>
        </w:rPr>
        <w:t>C</w:t>
      </w:r>
      <w:r w:rsidR="00D54FB2" w:rsidRPr="00C32235">
        <w:rPr>
          <w:rFonts w:ascii="Arial" w:hAnsi="Arial" w:cs="Arial"/>
          <w:sz w:val="24"/>
          <w:szCs w:val="24"/>
        </w:rPr>
        <w:t>)</w:t>
      </w:r>
      <w:r w:rsidR="00D54FB2" w:rsidRPr="00C32235">
        <w:rPr>
          <w:rFonts w:ascii="Arial" w:hAnsi="Arial" w:cs="Arial"/>
          <w:color w:val="000000" w:themeColor="text1"/>
          <w:sz w:val="24"/>
          <w:szCs w:val="24"/>
        </w:rPr>
        <w:t xml:space="preserve"> Mouse-tail DNA genotyping of wild-type</w:t>
      </w:r>
      <w:r w:rsidR="00D54FB2" w:rsidRPr="00C32235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r w:rsidR="00D54FB2" w:rsidRPr="00C32235">
        <w:rPr>
          <w:rFonts w:ascii="Arial" w:hAnsi="Arial" w:cs="Arial"/>
          <w:color w:val="000000" w:themeColor="text1"/>
          <w:sz w:val="24"/>
          <w:szCs w:val="24"/>
        </w:rPr>
        <w:t>(WT) and C1orf54</w:t>
      </w:r>
      <w:r w:rsidR="007534BF" w:rsidRPr="00C32235">
        <w:rPr>
          <w:rFonts w:ascii="Arial" w:hAnsi="Arial" w:cs="Arial"/>
          <w:color w:val="000000" w:themeColor="text1"/>
          <w:sz w:val="24"/>
          <w:szCs w:val="24"/>
        </w:rPr>
        <w:t>-</w:t>
      </w:r>
      <w:r w:rsidR="00D54FB2" w:rsidRPr="00C32235">
        <w:rPr>
          <w:rFonts w:ascii="Arial" w:hAnsi="Arial" w:cs="Arial"/>
          <w:color w:val="000000" w:themeColor="text1"/>
          <w:sz w:val="24"/>
          <w:szCs w:val="24"/>
        </w:rPr>
        <w:t>knockout mice.</w:t>
      </w:r>
      <w:r w:rsidR="004C11A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C11AD" w:rsidRPr="00C32235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sz w:val="24"/>
          <w:szCs w:val="24"/>
        </w:rPr>
        <w:t>D</w:t>
      </w:r>
      <w:r w:rsidR="004C11AD" w:rsidRPr="00C32235">
        <w:rPr>
          <w:rFonts w:ascii="Arial" w:hAnsi="Arial" w:cs="Arial"/>
          <w:sz w:val="24"/>
          <w:szCs w:val="24"/>
        </w:rPr>
        <w:t xml:space="preserve">) Immunofluorescent staining of C1orf54 </w:t>
      </w:r>
      <w:r w:rsidR="004C11AD">
        <w:rPr>
          <w:rFonts w:ascii="Arial" w:hAnsi="Arial" w:cs="Arial"/>
          <w:sz w:val="24"/>
          <w:szCs w:val="24"/>
        </w:rPr>
        <w:t>in kidney from</w:t>
      </w:r>
      <w:r w:rsidR="004C11AD" w:rsidRPr="00C32235">
        <w:rPr>
          <w:rFonts w:ascii="Arial" w:hAnsi="Arial" w:cs="Arial"/>
          <w:color w:val="000000" w:themeColor="text1"/>
          <w:sz w:val="24"/>
          <w:szCs w:val="24"/>
        </w:rPr>
        <w:t xml:space="preserve"> wild-type</w:t>
      </w:r>
      <w:r w:rsidR="004C11AD" w:rsidRPr="00C32235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r w:rsidR="004C11AD" w:rsidRPr="00C32235">
        <w:rPr>
          <w:rFonts w:ascii="Arial" w:hAnsi="Arial" w:cs="Arial"/>
          <w:color w:val="000000" w:themeColor="text1"/>
          <w:sz w:val="24"/>
          <w:szCs w:val="24"/>
        </w:rPr>
        <w:t>(WT) and C1orf54-</w:t>
      </w:r>
      <w:bookmarkStart w:id="0" w:name="_GoBack"/>
      <w:bookmarkEnd w:id="0"/>
      <w:r w:rsidR="004C11AD" w:rsidRPr="00C32235">
        <w:rPr>
          <w:rFonts w:ascii="Arial" w:hAnsi="Arial" w:cs="Arial"/>
          <w:color w:val="000000" w:themeColor="text1"/>
          <w:sz w:val="24"/>
          <w:szCs w:val="24"/>
        </w:rPr>
        <w:t>knockout mice.</w:t>
      </w:r>
      <w:r w:rsidR="004C11AD" w:rsidRPr="004C11AD">
        <w:rPr>
          <w:rFonts w:ascii="Arial" w:hAnsi="Arial" w:cs="Arial"/>
          <w:sz w:val="24"/>
          <w:szCs w:val="24"/>
        </w:rPr>
        <w:t xml:space="preserve"> </w:t>
      </w:r>
      <w:r w:rsidR="004C11AD" w:rsidRPr="00C32235">
        <w:rPr>
          <w:rFonts w:ascii="Arial" w:hAnsi="Arial" w:cs="Arial"/>
          <w:sz w:val="24"/>
          <w:szCs w:val="24"/>
        </w:rPr>
        <w:t xml:space="preserve">Scale bar, 100 </w:t>
      </w:r>
      <w:proofErr w:type="spellStart"/>
      <w:r w:rsidR="004C11AD" w:rsidRPr="00C32235">
        <w:rPr>
          <w:rFonts w:ascii="Arial" w:hAnsi="Arial" w:cs="Arial"/>
          <w:sz w:val="24"/>
          <w:szCs w:val="24"/>
        </w:rPr>
        <w:t>μm</w:t>
      </w:r>
      <w:proofErr w:type="spellEnd"/>
      <w:r w:rsidR="004C11AD">
        <w:rPr>
          <w:rFonts w:ascii="Arial" w:hAnsi="Arial" w:cs="Arial"/>
          <w:sz w:val="24"/>
          <w:szCs w:val="24"/>
        </w:rPr>
        <w:t>.</w:t>
      </w:r>
    </w:p>
    <w:p w14:paraId="7C53F11E" w14:textId="7A087C4C" w:rsidR="00B8633B" w:rsidRPr="00C32235" w:rsidRDefault="00B8633B" w:rsidP="00C028BB">
      <w:pPr>
        <w:spacing w:afterLines="50" w:after="156" w:line="360" w:lineRule="auto"/>
        <w:rPr>
          <w:rFonts w:ascii="Arial" w:hAnsi="Arial" w:cs="Arial"/>
          <w:sz w:val="24"/>
          <w:szCs w:val="24"/>
        </w:rPr>
      </w:pPr>
    </w:p>
    <w:sectPr w:rsidR="00B8633B" w:rsidRPr="00C32235" w:rsidSect="0045193E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63482F" w14:textId="77777777" w:rsidR="004D56BC" w:rsidRDefault="004D56BC" w:rsidP="002A0BFD">
      <w:r>
        <w:separator/>
      </w:r>
    </w:p>
  </w:endnote>
  <w:endnote w:type="continuationSeparator" w:id="0">
    <w:p w14:paraId="77AD8F8C" w14:textId="77777777" w:rsidR="004D56BC" w:rsidRDefault="004D56BC" w:rsidP="002A0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 MT Condensed Extra Bold"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B13469" w14:textId="77777777" w:rsidR="00050677" w:rsidRDefault="00050677" w:rsidP="00EB4B11">
    <w:pPr>
      <w:pStyle w:val="a6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17348334" w14:textId="77777777" w:rsidR="00050677" w:rsidRDefault="00050677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F04049" w14:textId="498625AE" w:rsidR="00050677" w:rsidRPr="000F749B" w:rsidRDefault="00050677" w:rsidP="00EB4B11">
    <w:pPr>
      <w:pStyle w:val="a6"/>
      <w:framePr w:wrap="around" w:vAnchor="text" w:hAnchor="margin" w:xAlign="center" w:y="1"/>
      <w:rPr>
        <w:rStyle w:val="ab"/>
      </w:rPr>
    </w:pPr>
    <w:r w:rsidRPr="000F749B">
      <w:rPr>
        <w:rStyle w:val="ab"/>
        <w:rFonts w:ascii="Times New Roman" w:hAnsi="Times New Roman"/>
        <w:sz w:val="22"/>
      </w:rPr>
      <w:fldChar w:fldCharType="begin"/>
    </w:r>
    <w:r w:rsidRPr="000F749B">
      <w:rPr>
        <w:rStyle w:val="ab"/>
        <w:rFonts w:ascii="Times New Roman" w:hAnsi="Times New Roman"/>
        <w:sz w:val="22"/>
      </w:rPr>
      <w:instrText xml:space="preserve">PAGE  </w:instrText>
    </w:r>
    <w:r w:rsidRPr="000F749B">
      <w:rPr>
        <w:rStyle w:val="ab"/>
        <w:rFonts w:ascii="Times New Roman" w:hAnsi="Times New Roman"/>
        <w:sz w:val="22"/>
      </w:rPr>
      <w:fldChar w:fldCharType="separate"/>
    </w:r>
    <w:r w:rsidR="00847099">
      <w:rPr>
        <w:rStyle w:val="ab"/>
        <w:rFonts w:ascii="Times New Roman" w:hAnsi="Times New Roman"/>
        <w:noProof/>
        <w:sz w:val="22"/>
      </w:rPr>
      <w:t>1</w:t>
    </w:r>
    <w:r w:rsidRPr="000F749B">
      <w:rPr>
        <w:rStyle w:val="ab"/>
        <w:rFonts w:ascii="Times New Roman" w:hAnsi="Times New Roman"/>
        <w:sz w:val="22"/>
      </w:rPr>
      <w:fldChar w:fldCharType="end"/>
    </w:r>
  </w:p>
  <w:p w14:paraId="39DF0677" w14:textId="77777777" w:rsidR="00050677" w:rsidRDefault="0005067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CD0BE" w14:textId="77777777" w:rsidR="004D56BC" w:rsidRDefault="004D56BC" w:rsidP="002A0BFD">
      <w:r>
        <w:separator/>
      </w:r>
    </w:p>
  </w:footnote>
  <w:footnote w:type="continuationSeparator" w:id="0">
    <w:p w14:paraId="76C5B907" w14:textId="77777777" w:rsidR="004D56BC" w:rsidRDefault="004D56BC" w:rsidP="002A0B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C2727"/>
    <w:multiLevelType w:val="hybridMultilevel"/>
    <w:tmpl w:val="F6D885EE"/>
    <w:lvl w:ilvl="0" w:tplc="E996BD04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5DE4F31"/>
    <w:multiLevelType w:val="hybridMultilevel"/>
    <w:tmpl w:val="289C2F94"/>
    <w:lvl w:ilvl="0" w:tplc="FE989574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A1C7EDE"/>
    <w:multiLevelType w:val="hybridMultilevel"/>
    <w:tmpl w:val="DC9E3822"/>
    <w:lvl w:ilvl="0" w:tplc="2130823C">
      <w:start w:val="1"/>
      <w:numFmt w:val="upperLetter"/>
      <w:lvlText w:val="(%1)"/>
      <w:lvlJc w:val="left"/>
      <w:pPr>
        <w:ind w:left="440" w:hanging="44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1F178E6"/>
    <w:multiLevelType w:val="hybridMultilevel"/>
    <w:tmpl w:val="E794DDC2"/>
    <w:lvl w:ilvl="0" w:tplc="C9D8161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Soc Nephrology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pwetp5xpdretewftn59xx75r9ra05xsxav&quot;&gt;35MG ref&lt;record-ids&gt;&lt;item&gt;4&lt;/item&gt;&lt;item&gt;6&lt;/item&gt;&lt;item&gt;7&lt;/item&gt;&lt;item&gt;8&lt;/item&gt;&lt;item&gt;9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/record-ids&gt;&lt;/item&gt;&lt;/Libraries&gt;"/>
  </w:docVars>
  <w:rsids>
    <w:rsidRoot w:val="00B6659F"/>
    <w:rsid w:val="00002CF5"/>
    <w:rsid w:val="000039EB"/>
    <w:rsid w:val="00006CD3"/>
    <w:rsid w:val="000076E1"/>
    <w:rsid w:val="000100A8"/>
    <w:rsid w:val="00010D75"/>
    <w:rsid w:val="0001757D"/>
    <w:rsid w:val="00017A16"/>
    <w:rsid w:val="0002147C"/>
    <w:rsid w:val="0002168B"/>
    <w:rsid w:val="00026316"/>
    <w:rsid w:val="000351B6"/>
    <w:rsid w:val="0004078F"/>
    <w:rsid w:val="00041E72"/>
    <w:rsid w:val="00047020"/>
    <w:rsid w:val="00050677"/>
    <w:rsid w:val="00056913"/>
    <w:rsid w:val="00066FE3"/>
    <w:rsid w:val="00067521"/>
    <w:rsid w:val="000677F1"/>
    <w:rsid w:val="00071ECE"/>
    <w:rsid w:val="000733FD"/>
    <w:rsid w:val="0007362F"/>
    <w:rsid w:val="000778CF"/>
    <w:rsid w:val="000802FD"/>
    <w:rsid w:val="00082342"/>
    <w:rsid w:val="00083028"/>
    <w:rsid w:val="00083275"/>
    <w:rsid w:val="00084098"/>
    <w:rsid w:val="00087833"/>
    <w:rsid w:val="00091EE4"/>
    <w:rsid w:val="000927FF"/>
    <w:rsid w:val="00095A51"/>
    <w:rsid w:val="000A61CD"/>
    <w:rsid w:val="000A63C1"/>
    <w:rsid w:val="000B0A2C"/>
    <w:rsid w:val="000B11D4"/>
    <w:rsid w:val="000B34CA"/>
    <w:rsid w:val="000B4378"/>
    <w:rsid w:val="000B4B35"/>
    <w:rsid w:val="000B5494"/>
    <w:rsid w:val="000C1A95"/>
    <w:rsid w:val="000C22EE"/>
    <w:rsid w:val="000C3D12"/>
    <w:rsid w:val="000C409F"/>
    <w:rsid w:val="000C5576"/>
    <w:rsid w:val="000C5C6C"/>
    <w:rsid w:val="000C797A"/>
    <w:rsid w:val="000D13F2"/>
    <w:rsid w:val="000D368E"/>
    <w:rsid w:val="000D659B"/>
    <w:rsid w:val="000E2FA8"/>
    <w:rsid w:val="000E3EF6"/>
    <w:rsid w:val="000E5225"/>
    <w:rsid w:val="000F0C2A"/>
    <w:rsid w:val="000F3C3E"/>
    <w:rsid w:val="000F4295"/>
    <w:rsid w:val="000F444F"/>
    <w:rsid w:val="000F4AB0"/>
    <w:rsid w:val="000F5A89"/>
    <w:rsid w:val="000F6069"/>
    <w:rsid w:val="000F60C9"/>
    <w:rsid w:val="000F6AF8"/>
    <w:rsid w:val="000F6C0F"/>
    <w:rsid w:val="00101030"/>
    <w:rsid w:val="00113993"/>
    <w:rsid w:val="00115D18"/>
    <w:rsid w:val="00116132"/>
    <w:rsid w:val="001202A3"/>
    <w:rsid w:val="00124F15"/>
    <w:rsid w:val="00127279"/>
    <w:rsid w:val="00133E3E"/>
    <w:rsid w:val="00137313"/>
    <w:rsid w:val="001401BA"/>
    <w:rsid w:val="00140745"/>
    <w:rsid w:val="001408D0"/>
    <w:rsid w:val="00140998"/>
    <w:rsid w:val="0014589E"/>
    <w:rsid w:val="00147E9D"/>
    <w:rsid w:val="00150F72"/>
    <w:rsid w:val="00152777"/>
    <w:rsid w:val="001539F3"/>
    <w:rsid w:val="00153BBF"/>
    <w:rsid w:val="00155CFD"/>
    <w:rsid w:val="001565FF"/>
    <w:rsid w:val="00157D8E"/>
    <w:rsid w:val="001614E0"/>
    <w:rsid w:val="0016659D"/>
    <w:rsid w:val="00167B53"/>
    <w:rsid w:val="001738A9"/>
    <w:rsid w:val="0017570B"/>
    <w:rsid w:val="00175841"/>
    <w:rsid w:val="00175ADB"/>
    <w:rsid w:val="00182F23"/>
    <w:rsid w:val="00184BB6"/>
    <w:rsid w:val="0018512D"/>
    <w:rsid w:val="001877BD"/>
    <w:rsid w:val="0019408B"/>
    <w:rsid w:val="00196D1A"/>
    <w:rsid w:val="001A0619"/>
    <w:rsid w:val="001A0C86"/>
    <w:rsid w:val="001A18BE"/>
    <w:rsid w:val="001B10E7"/>
    <w:rsid w:val="001B1677"/>
    <w:rsid w:val="001B1F5E"/>
    <w:rsid w:val="001B72D5"/>
    <w:rsid w:val="001C0F3D"/>
    <w:rsid w:val="001D290F"/>
    <w:rsid w:val="001D59D9"/>
    <w:rsid w:val="001D75AD"/>
    <w:rsid w:val="001E3850"/>
    <w:rsid w:val="001E3964"/>
    <w:rsid w:val="001E478C"/>
    <w:rsid w:val="001E4C84"/>
    <w:rsid w:val="001E714D"/>
    <w:rsid w:val="001F22FA"/>
    <w:rsid w:val="001F5ECA"/>
    <w:rsid w:val="00200240"/>
    <w:rsid w:val="00203343"/>
    <w:rsid w:val="0020673D"/>
    <w:rsid w:val="002069A5"/>
    <w:rsid w:val="00211D69"/>
    <w:rsid w:val="00214791"/>
    <w:rsid w:val="002203C7"/>
    <w:rsid w:val="002229D7"/>
    <w:rsid w:val="002256CB"/>
    <w:rsid w:val="00225A55"/>
    <w:rsid w:val="00226203"/>
    <w:rsid w:val="00227163"/>
    <w:rsid w:val="002275C6"/>
    <w:rsid w:val="00227CD4"/>
    <w:rsid w:val="0023070C"/>
    <w:rsid w:val="00232B4E"/>
    <w:rsid w:val="00232F4C"/>
    <w:rsid w:val="00240FB9"/>
    <w:rsid w:val="0024343C"/>
    <w:rsid w:val="002445B2"/>
    <w:rsid w:val="00253E1C"/>
    <w:rsid w:val="00255055"/>
    <w:rsid w:val="0025514D"/>
    <w:rsid w:val="0025520A"/>
    <w:rsid w:val="00257033"/>
    <w:rsid w:val="002571BA"/>
    <w:rsid w:val="00262272"/>
    <w:rsid w:val="00262D19"/>
    <w:rsid w:val="00265B4D"/>
    <w:rsid w:val="002672E5"/>
    <w:rsid w:val="0026748F"/>
    <w:rsid w:val="0027204E"/>
    <w:rsid w:val="00291857"/>
    <w:rsid w:val="002928C9"/>
    <w:rsid w:val="00293A62"/>
    <w:rsid w:val="00295289"/>
    <w:rsid w:val="002A0BFD"/>
    <w:rsid w:val="002A3E82"/>
    <w:rsid w:val="002A7D12"/>
    <w:rsid w:val="002B0FE2"/>
    <w:rsid w:val="002B26F9"/>
    <w:rsid w:val="002B591D"/>
    <w:rsid w:val="002C3730"/>
    <w:rsid w:val="002D18F5"/>
    <w:rsid w:val="002D3646"/>
    <w:rsid w:val="002D4766"/>
    <w:rsid w:val="002D50C3"/>
    <w:rsid w:val="002E047C"/>
    <w:rsid w:val="002E1EDB"/>
    <w:rsid w:val="002E5738"/>
    <w:rsid w:val="002E6628"/>
    <w:rsid w:val="002E69DB"/>
    <w:rsid w:val="002F21B5"/>
    <w:rsid w:val="002F4B84"/>
    <w:rsid w:val="0030301B"/>
    <w:rsid w:val="00305C41"/>
    <w:rsid w:val="00314FBB"/>
    <w:rsid w:val="00315A1D"/>
    <w:rsid w:val="00316898"/>
    <w:rsid w:val="00323ED0"/>
    <w:rsid w:val="00334914"/>
    <w:rsid w:val="00334AE2"/>
    <w:rsid w:val="00336942"/>
    <w:rsid w:val="0034028C"/>
    <w:rsid w:val="00343DD5"/>
    <w:rsid w:val="0034497E"/>
    <w:rsid w:val="003450AB"/>
    <w:rsid w:val="00345437"/>
    <w:rsid w:val="0034790D"/>
    <w:rsid w:val="00347FD4"/>
    <w:rsid w:val="00352AFB"/>
    <w:rsid w:val="00354E9C"/>
    <w:rsid w:val="00355040"/>
    <w:rsid w:val="0035675F"/>
    <w:rsid w:val="00356AA1"/>
    <w:rsid w:val="00357E3E"/>
    <w:rsid w:val="00360D13"/>
    <w:rsid w:val="00362E93"/>
    <w:rsid w:val="00364BF3"/>
    <w:rsid w:val="0036621B"/>
    <w:rsid w:val="00370491"/>
    <w:rsid w:val="00370567"/>
    <w:rsid w:val="00375513"/>
    <w:rsid w:val="00380ABD"/>
    <w:rsid w:val="00385BB7"/>
    <w:rsid w:val="003879C9"/>
    <w:rsid w:val="00390BFC"/>
    <w:rsid w:val="0039147C"/>
    <w:rsid w:val="003919AA"/>
    <w:rsid w:val="003920D3"/>
    <w:rsid w:val="003945C4"/>
    <w:rsid w:val="003A073D"/>
    <w:rsid w:val="003A3046"/>
    <w:rsid w:val="003A3E58"/>
    <w:rsid w:val="003A6C1B"/>
    <w:rsid w:val="003A6DBD"/>
    <w:rsid w:val="003A7405"/>
    <w:rsid w:val="003B1D02"/>
    <w:rsid w:val="003B56AC"/>
    <w:rsid w:val="003B5C4B"/>
    <w:rsid w:val="003B61EA"/>
    <w:rsid w:val="003C3C94"/>
    <w:rsid w:val="003C4D69"/>
    <w:rsid w:val="003C5B83"/>
    <w:rsid w:val="003D21F6"/>
    <w:rsid w:val="003D5281"/>
    <w:rsid w:val="003E544D"/>
    <w:rsid w:val="003F0391"/>
    <w:rsid w:val="003F25FC"/>
    <w:rsid w:val="003F3C8D"/>
    <w:rsid w:val="003F3E58"/>
    <w:rsid w:val="003F5B93"/>
    <w:rsid w:val="003F618A"/>
    <w:rsid w:val="004034F8"/>
    <w:rsid w:val="0040479B"/>
    <w:rsid w:val="00404A5D"/>
    <w:rsid w:val="00404CB6"/>
    <w:rsid w:val="00405721"/>
    <w:rsid w:val="004065A4"/>
    <w:rsid w:val="00412948"/>
    <w:rsid w:val="00420641"/>
    <w:rsid w:val="004214A7"/>
    <w:rsid w:val="00424CFF"/>
    <w:rsid w:val="00426CAB"/>
    <w:rsid w:val="00431800"/>
    <w:rsid w:val="00432A22"/>
    <w:rsid w:val="00432B00"/>
    <w:rsid w:val="0043377A"/>
    <w:rsid w:val="00434506"/>
    <w:rsid w:val="004377F2"/>
    <w:rsid w:val="00437CE1"/>
    <w:rsid w:val="004404BA"/>
    <w:rsid w:val="00440AF9"/>
    <w:rsid w:val="00441C31"/>
    <w:rsid w:val="00441ED9"/>
    <w:rsid w:val="00447020"/>
    <w:rsid w:val="004479F4"/>
    <w:rsid w:val="0045193E"/>
    <w:rsid w:val="0045354C"/>
    <w:rsid w:val="00456F6E"/>
    <w:rsid w:val="00457EEF"/>
    <w:rsid w:val="00462086"/>
    <w:rsid w:val="00463740"/>
    <w:rsid w:val="004642C9"/>
    <w:rsid w:val="00472F4D"/>
    <w:rsid w:val="00472F84"/>
    <w:rsid w:val="0047336E"/>
    <w:rsid w:val="00473FC8"/>
    <w:rsid w:val="00474E3A"/>
    <w:rsid w:val="0048357C"/>
    <w:rsid w:val="00486DBE"/>
    <w:rsid w:val="00493AE9"/>
    <w:rsid w:val="004943A6"/>
    <w:rsid w:val="00494BD6"/>
    <w:rsid w:val="00494C62"/>
    <w:rsid w:val="00496818"/>
    <w:rsid w:val="00496D30"/>
    <w:rsid w:val="004A1909"/>
    <w:rsid w:val="004A460F"/>
    <w:rsid w:val="004A4920"/>
    <w:rsid w:val="004B084D"/>
    <w:rsid w:val="004B0DCC"/>
    <w:rsid w:val="004B1F6D"/>
    <w:rsid w:val="004B24E3"/>
    <w:rsid w:val="004B2F39"/>
    <w:rsid w:val="004B7140"/>
    <w:rsid w:val="004C0F3E"/>
    <w:rsid w:val="004C11A2"/>
    <w:rsid w:val="004C11AD"/>
    <w:rsid w:val="004C26D3"/>
    <w:rsid w:val="004C4855"/>
    <w:rsid w:val="004C52DE"/>
    <w:rsid w:val="004D18CA"/>
    <w:rsid w:val="004D3F85"/>
    <w:rsid w:val="004D4810"/>
    <w:rsid w:val="004D56BC"/>
    <w:rsid w:val="004E04EF"/>
    <w:rsid w:val="004E12FA"/>
    <w:rsid w:val="004E22C4"/>
    <w:rsid w:val="004E4A55"/>
    <w:rsid w:val="004E7771"/>
    <w:rsid w:val="004F29FD"/>
    <w:rsid w:val="004F6AB2"/>
    <w:rsid w:val="004F7E8E"/>
    <w:rsid w:val="00501B56"/>
    <w:rsid w:val="00501FC5"/>
    <w:rsid w:val="005060B6"/>
    <w:rsid w:val="005069C3"/>
    <w:rsid w:val="00510430"/>
    <w:rsid w:val="00516F89"/>
    <w:rsid w:val="0052125B"/>
    <w:rsid w:val="0052398D"/>
    <w:rsid w:val="00523F9A"/>
    <w:rsid w:val="00525483"/>
    <w:rsid w:val="00532F22"/>
    <w:rsid w:val="00536558"/>
    <w:rsid w:val="00537708"/>
    <w:rsid w:val="0055373B"/>
    <w:rsid w:val="005613D4"/>
    <w:rsid w:val="005619F5"/>
    <w:rsid w:val="00561F4C"/>
    <w:rsid w:val="00561FC0"/>
    <w:rsid w:val="005621E0"/>
    <w:rsid w:val="00562598"/>
    <w:rsid w:val="0056746E"/>
    <w:rsid w:val="00567C87"/>
    <w:rsid w:val="00567F51"/>
    <w:rsid w:val="0057112D"/>
    <w:rsid w:val="00577D08"/>
    <w:rsid w:val="00580454"/>
    <w:rsid w:val="00580DAE"/>
    <w:rsid w:val="00581F0F"/>
    <w:rsid w:val="005847D4"/>
    <w:rsid w:val="00586E7C"/>
    <w:rsid w:val="00591C6A"/>
    <w:rsid w:val="005926E7"/>
    <w:rsid w:val="005A0C30"/>
    <w:rsid w:val="005A1A60"/>
    <w:rsid w:val="005A4CCF"/>
    <w:rsid w:val="005A733F"/>
    <w:rsid w:val="005B01F5"/>
    <w:rsid w:val="005C04A9"/>
    <w:rsid w:val="005C0E79"/>
    <w:rsid w:val="005C3CD6"/>
    <w:rsid w:val="005C51B3"/>
    <w:rsid w:val="005C71B7"/>
    <w:rsid w:val="005D4682"/>
    <w:rsid w:val="005E1A0F"/>
    <w:rsid w:val="005E1F44"/>
    <w:rsid w:val="005E23B4"/>
    <w:rsid w:val="005E74A3"/>
    <w:rsid w:val="005F2A4D"/>
    <w:rsid w:val="005F38C5"/>
    <w:rsid w:val="005F511F"/>
    <w:rsid w:val="00600969"/>
    <w:rsid w:val="006061BA"/>
    <w:rsid w:val="00606C65"/>
    <w:rsid w:val="006074CB"/>
    <w:rsid w:val="00611EA4"/>
    <w:rsid w:val="00616B9E"/>
    <w:rsid w:val="00620DF2"/>
    <w:rsid w:val="00621275"/>
    <w:rsid w:val="00623D7E"/>
    <w:rsid w:val="00625303"/>
    <w:rsid w:val="006262BB"/>
    <w:rsid w:val="006264E9"/>
    <w:rsid w:val="00626BE6"/>
    <w:rsid w:val="00632014"/>
    <w:rsid w:val="00632B81"/>
    <w:rsid w:val="00635F66"/>
    <w:rsid w:val="00636C7B"/>
    <w:rsid w:val="00650A9D"/>
    <w:rsid w:val="0065112B"/>
    <w:rsid w:val="00651B3B"/>
    <w:rsid w:val="00656110"/>
    <w:rsid w:val="00656D53"/>
    <w:rsid w:val="00657890"/>
    <w:rsid w:val="00661BCD"/>
    <w:rsid w:val="00662D1A"/>
    <w:rsid w:val="00665198"/>
    <w:rsid w:val="006661F4"/>
    <w:rsid w:val="006700F1"/>
    <w:rsid w:val="00671FCB"/>
    <w:rsid w:val="00672CDB"/>
    <w:rsid w:val="006808A9"/>
    <w:rsid w:val="00680928"/>
    <w:rsid w:val="006851EF"/>
    <w:rsid w:val="00692666"/>
    <w:rsid w:val="006927AC"/>
    <w:rsid w:val="006934A1"/>
    <w:rsid w:val="00693AE6"/>
    <w:rsid w:val="006A038B"/>
    <w:rsid w:val="006A173F"/>
    <w:rsid w:val="006A355D"/>
    <w:rsid w:val="006A712E"/>
    <w:rsid w:val="006B1256"/>
    <w:rsid w:val="006B3BFD"/>
    <w:rsid w:val="006B4FAB"/>
    <w:rsid w:val="006C1164"/>
    <w:rsid w:val="006D36DD"/>
    <w:rsid w:val="006D6780"/>
    <w:rsid w:val="006D7517"/>
    <w:rsid w:val="006D7946"/>
    <w:rsid w:val="006E089B"/>
    <w:rsid w:val="006E0A28"/>
    <w:rsid w:val="006F12C7"/>
    <w:rsid w:val="006F3716"/>
    <w:rsid w:val="006F4D41"/>
    <w:rsid w:val="006F784E"/>
    <w:rsid w:val="00700F89"/>
    <w:rsid w:val="007058A5"/>
    <w:rsid w:val="007059CC"/>
    <w:rsid w:val="007065E5"/>
    <w:rsid w:val="007077DA"/>
    <w:rsid w:val="00711F35"/>
    <w:rsid w:val="00711F76"/>
    <w:rsid w:val="00712B63"/>
    <w:rsid w:val="007201BE"/>
    <w:rsid w:val="007228BC"/>
    <w:rsid w:val="00722D1A"/>
    <w:rsid w:val="00727E83"/>
    <w:rsid w:val="0073365F"/>
    <w:rsid w:val="007475B2"/>
    <w:rsid w:val="00751019"/>
    <w:rsid w:val="00751C77"/>
    <w:rsid w:val="0075283F"/>
    <w:rsid w:val="00752940"/>
    <w:rsid w:val="007534BF"/>
    <w:rsid w:val="00754CBF"/>
    <w:rsid w:val="00755650"/>
    <w:rsid w:val="00760F3E"/>
    <w:rsid w:val="0076793C"/>
    <w:rsid w:val="007809D7"/>
    <w:rsid w:val="00787D74"/>
    <w:rsid w:val="00793140"/>
    <w:rsid w:val="007A30CB"/>
    <w:rsid w:val="007B0ADB"/>
    <w:rsid w:val="007B0E55"/>
    <w:rsid w:val="007B3651"/>
    <w:rsid w:val="007C1437"/>
    <w:rsid w:val="007C1834"/>
    <w:rsid w:val="007D0015"/>
    <w:rsid w:val="007D0D9B"/>
    <w:rsid w:val="007D1763"/>
    <w:rsid w:val="007D198B"/>
    <w:rsid w:val="007D214F"/>
    <w:rsid w:val="007D2ED4"/>
    <w:rsid w:val="007D4D4C"/>
    <w:rsid w:val="007D6D76"/>
    <w:rsid w:val="007F193C"/>
    <w:rsid w:val="007F46B2"/>
    <w:rsid w:val="00804226"/>
    <w:rsid w:val="00804EFE"/>
    <w:rsid w:val="00805340"/>
    <w:rsid w:val="008056AD"/>
    <w:rsid w:val="00806547"/>
    <w:rsid w:val="0081168F"/>
    <w:rsid w:val="00811761"/>
    <w:rsid w:val="00812B41"/>
    <w:rsid w:val="00813624"/>
    <w:rsid w:val="0081526D"/>
    <w:rsid w:val="00817B75"/>
    <w:rsid w:val="00823D51"/>
    <w:rsid w:val="0083017F"/>
    <w:rsid w:val="00832202"/>
    <w:rsid w:val="0083366A"/>
    <w:rsid w:val="00833B98"/>
    <w:rsid w:val="00834C03"/>
    <w:rsid w:val="00836228"/>
    <w:rsid w:val="00837670"/>
    <w:rsid w:val="0084010F"/>
    <w:rsid w:val="00842C97"/>
    <w:rsid w:val="00847099"/>
    <w:rsid w:val="008502A3"/>
    <w:rsid w:val="00851B68"/>
    <w:rsid w:val="00855182"/>
    <w:rsid w:val="008568DB"/>
    <w:rsid w:val="00860A46"/>
    <w:rsid w:val="00860D60"/>
    <w:rsid w:val="00862240"/>
    <w:rsid w:val="00865723"/>
    <w:rsid w:val="00865DC1"/>
    <w:rsid w:val="00871130"/>
    <w:rsid w:val="00873BC8"/>
    <w:rsid w:val="008745B6"/>
    <w:rsid w:val="00874C4F"/>
    <w:rsid w:val="0087706B"/>
    <w:rsid w:val="00877AF1"/>
    <w:rsid w:val="008808B9"/>
    <w:rsid w:val="00881F17"/>
    <w:rsid w:val="008870DC"/>
    <w:rsid w:val="008A2CD0"/>
    <w:rsid w:val="008A3F22"/>
    <w:rsid w:val="008B03F1"/>
    <w:rsid w:val="008B173A"/>
    <w:rsid w:val="008B1996"/>
    <w:rsid w:val="008B24F1"/>
    <w:rsid w:val="008B302F"/>
    <w:rsid w:val="008B7CFC"/>
    <w:rsid w:val="008C0981"/>
    <w:rsid w:val="008C46D7"/>
    <w:rsid w:val="008C7739"/>
    <w:rsid w:val="008D23BA"/>
    <w:rsid w:val="008D474C"/>
    <w:rsid w:val="008D5016"/>
    <w:rsid w:val="008E24C4"/>
    <w:rsid w:val="0090375E"/>
    <w:rsid w:val="009160A1"/>
    <w:rsid w:val="00920287"/>
    <w:rsid w:val="009238EB"/>
    <w:rsid w:val="00944BDC"/>
    <w:rsid w:val="00946C3D"/>
    <w:rsid w:val="0094762C"/>
    <w:rsid w:val="00947692"/>
    <w:rsid w:val="0095407D"/>
    <w:rsid w:val="009565D2"/>
    <w:rsid w:val="00963FB1"/>
    <w:rsid w:val="00965557"/>
    <w:rsid w:val="00965C96"/>
    <w:rsid w:val="009679D0"/>
    <w:rsid w:val="00971E1B"/>
    <w:rsid w:val="00974D1B"/>
    <w:rsid w:val="00977B0C"/>
    <w:rsid w:val="00977C4A"/>
    <w:rsid w:val="00984162"/>
    <w:rsid w:val="009854B5"/>
    <w:rsid w:val="00992F09"/>
    <w:rsid w:val="009965F7"/>
    <w:rsid w:val="009A0288"/>
    <w:rsid w:val="009A0B70"/>
    <w:rsid w:val="009A18D8"/>
    <w:rsid w:val="009A281B"/>
    <w:rsid w:val="009A510C"/>
    <w:rsid w:val="009B0A6F"/>
    <w:rsid w:val="009C5222"/>
    <w:rsid w:val="009C6309"/>
    <w:rsid w:val="009C7F19"/>
    <w:rsid w:val="009D0868"/>
    <w:rsid w:val="009D3309"/>
    <w:rsid w:val="009D4D36"/>
    <w:rsid w:val="009D5B06"/>
    <w:rsid w:val="009D64DB"/>
    <w:rsid w:val="009D6A34"/>
    <w:rsid w:val="009E0547"/>
    <w:rsid w:val="009E3A2F"/>
    <w:rsid w:val="009E6CE0"/>
    <w:rsid w:val="00A06A1A"/>
    <w:rsid w:val="00A112EF"/>
    <w:rsid w:val="00A137F5"/>
    <w:rsid w:val="00A156CF"/>
    <w:rsid w:val="00A156FE"/>
    <w:rsid w:val="00A15A97"/>
    <w:rsid w:val="00A17FDB"/>
    <w:rsid w:val="00A20259"/>
    <w:rsid w:val="00A2234F"/>
    <w:rsid w:val="00A2303C"/>
    <w:rsid w:val="00A23704"/>
    <w:rsid w:val="00A30185"/>
    <w:rsid w:val="00A31D46"/>
    <w:rsid w:val="00A32397"/>
    <w:rsid w:val="00A34238"/>
    <w:rsid w:val="00A34B48"/>
    <w:rsid w:val="00A357C3"/>
    <w:rsid w:val="00A37FE2"/>
    <w:rsid w:val="00A40955"/>
    <w:rsid w:val="00A40AA6"/>
    <w:rsid w:val="00A421B4"/>
    <w:rsid w:val="00A47D25"/>
    <w:rsid w:val="00A52F41"/>
    <w:rsid w:val="00A56BE0"/>
    <w:rsid w:val="00A62267"/>
    <w:rsid w:val="00A65F48"/>
    <w:rsid w:val="00A67903"/>
    <w:rsid w:val="00A71016"/>
    <w:rsid w:val="00A72059"/>
    <w:rsid w:val="00A77847"/>
    <w:rsid w:val="00A84BBF"/>
    <w:rsid w:val="00A92A57"/>
    <w:rsid w:val="00A9329C"/>
    <w:rsid w:val="00A951DF"/>
    <w:rsid w:val="00A95437"/>
    <w:rsid w:val="00A961E7"/>
    <w:rsid w:val="00A97016"/>
    <w:rsid w:val="00AA1D42"/>
    <w:rsid w:val="00AA362C"/>
    <w:rsid w:val="00AA4BAE"/>
    <w:rsid w:val="00AA5258"/>
    <w:rsid w:val="00AA66F5"/>
    <w:rsid w:val="00AB15E7"/>
    <w:rsid w:val="00AB1909"/>
    <w:rsid w:val="00AB39E9"/>
    <w:rsid w:val="00AB4EB2"/>
    <w:rsid w:val="00AB54F7"/>
    <w:rsid w:val="00AC097E"/>
    <w:rsid w:val="00AD2707"/>
    <w:rsid w:val="00AD4B7E"/>
    <w:rsid w:val="00AD6965"/>
    <w:rsid w:val="00AE488D"/>
    <w:rsid w:val="00AE5F43"/>
    <w:rsid w:val="00AE612A"/>
    <w:rsid w:val="00AE7576"/>
    <w:rsid w:val="00AF01DA"/>
    <w:rsid w:val="00AF1302"/>
    <w:rsid w:val="00B02105"/>
    <w:rsid w:val="00B025B2"/>
    <w:rsid w:val="00B066E2"/>
    <w:rsid w:val="00B124B3"/>
    <w:rsid w:val="00B1445A"/>
    <w:rsid w:val="00B167E8"/>
    <w:rsid w:val="00B20BA3"/>
    <w:rsid w:val="00B21839"/>
    <w:rsid w:val="00B3327A"/>
    <w:rsid w:val="00B3368B"/>
    <w:rsid w:val="00B340A9"/>
    <w:rsid w:val="00B40056"/>
    <w:rsid w:val="00B43B9E"/>
    <w:rsid w:val="00B449A4"/>
    <w:rsid w:val="00B47D6B"/>
    <w:rsid w:val="00B60864"/>
    <w:rsid w:val="00B6659F"/>
    <w:rsid w:val="00B72D75"/>
    <w:rsid w:val="00B7403B"/>
    <w:rsid w:val="00B807A2"/>
    <w:rsid w:val="00B811B6"/>
    <w:rsid w:val="00B859F4"/>
    <w:rsid w:val="00B8633B"/>
    <w:rsid w:val="00B86C64"/>
    <w:rsid w:val="00B86E43"/>
    <w:rsid w:val="00B93513"/>
    <w:rsid w:val="00B93825"/>
    <w:rsid w:val="00B94192"/>
    <w:rsid w:val="00B94194"/>
    <w:rsid w:val="00B95671"/>
    <w:rsid w:val="00B9568E"/>
    <w:rsid w:val="00B95F4B"/>
    <w:rsid w:val="00B96E1E"/>
    <w:rsid w:val="00BA01F8"/>
    <w:rsid w:val="00BA2A29"/>
    <w:rsid w:val="00BB2915"/>
    <w:rsid w:val="00BB3543"/>
    <w:rsid w:val="00BB4325"/>
    <w:rsid w:val="00BB470A"/>
    <w:rsid w:val="00BB73D7"/>
    <w:rsid w:val="00BC22D2"/>
    <w:rsid w:val="00BC3329"/>
    <w:rsid w:val="00BD26C1"/>
    <w:rsid w:val="00BD2FFD"/>
    <w:rsid w:val="00BD394F"/>
    <w:rsid w:val="00BD4C09"/>
    <w:rsid w:val="00BD4DEA"/>
    <w:rsid w:val="00BE19F7"/>
    <w:rsid w:val="00BE433D"/>
    <w:rsid w:val="00BE7BA3"/>
    <w:rsid w:val="00BF01FD"/>
    <w:rsid w:val="00BF0306"/>
    <w:rsid w:val="00BF0853"/>
    <w:rsid w:val="00BF373C"/>
    <w:rsid w:val="00BF3CDA"/>
    <w:rsid w:val="00BF49C4"/>
    <w:rsid w:val="00BF4AFD"/>
    <w:rsid w:val="00C028BB"/>
    <w:rsid w:val="00C02B74"/>
    <w:rsid w:val="00C02D55"/>
    <w:rsid w:val="00C035CF"/>
    <w:rsid w:val="00C05461"/>
    <w:rsid w:val="00C05CCB"/>
    <w:rsid w:val="00C10A2A"/>
    <w:rsid w:val="00C20C50"/>
    <w:rsid w:val="00C23CA4"/>
    <w:rsid w:val="00C2595B"/>
    <w:rsid w:val="00C32235"/>
    <w:rsid w:val="00C325FF"/>
    <w:rsid w:val="00C32B3B"/>
    <w:rsid w:val="00C375A0"/>
    <w:rsid w:val="00C4467B"/>
    <w:rsid w:val="00C449EF"/>
    <w:rsid w:val="00C476CB"/>
    <w:rsid w:val="00C50636"/>
    <w:rsid w:val="00C540FC"/>
    <w:rsid w:val="00C572A5"/>
    <w:rsid w:val="00C627B5"/>
    <w:rsid w:val="00C628FE"/>
    <w:rsid w:val="00C64D8C"/>
    <w:rsid w:val="00C75BB7"/>
    <w:rsid w:val="00C80E94"/>
    <w:rsid w:val="00C869B7"/>
    <w:rsid w:val="00C86E0C"/>
    <w:rsid w:val="00C87B0D"/>
    <w:rsid w:val="00C93461"/>
    <w:rsid w:val="00C945B1"/>
    <w:rsid w:val="00CA2106"/>
    <w:rsid w:val="00CA317C"/>
    <w:rsid w:val="00CA552B"/>
    <w:rsid w:val="00CB0B37"/>
    <w:rsid w:val="00CB39CE"/>
    <w:rsid w:val="00CB53C9"/>
    <w:rsid w:val="00CB710E"/>
    <w:rsid w:val="00CC54EC"/>
    <w:rsid w:val="00CD1EA0"/>
    <w:rsid w:val="00CD6C65"/>
    <w:rsid w:val="00CD70C9"/>
    <w:rsid w:val="00CD7D67"/>
    <w:rsid w:val="00CE310E"/>
    <w:rsid w:val="00CE5B31"/>
    <w:rsid w:val="00CE5DBE"/>
    <w:rsid w:val="00CF624E"/>
    <w:rsid w:val="00D01B95"/>
    <w:rsid w:val="00D04471"/>
    <w:rsid w:val="00D04EFD"/>
    <w:rsid w:val="00D05520"/>
    <w:rsid w:val="00D101E0"/>
    <w:rsid w:val="00D1244D"/>
    <w:rsid w:val="00D2016E"/>
    <w:rsid w:val="00D21E97"/>
    <w:rsid w:val="00D224FA"/>
    <w:rsid w:val="00D2683A"/>
    <w:rsid w:val="00D30D87"/>
    <w:rsid w:val="00D36510"/>
    <w:rsid w:val="00D36FE1"/>
    <w:rsid w:val="00D41E84"/>
    <w:rsid w:val="00D45EB5"/>
    <w:rsid w:val="00D5062D"/>
    <w:rsid w:val="00D50E6A"/>
    <w:rsid w:val="00D52358"/>
    <w:rsid w:val="00D52485"/>
    <w:rsid w:val="00D5484B"/>
    <w:rsid w:val="00D54FB2"/>
    <w:rsid w:val="00D61C99"/>
    <w:rsid w:val="00D65923"/>
    <w:rsid w:val="00D66133"/>
    <w:rsid w:val="00D74870"/>
    <w:rsid w:val="00D75461"/>
    <w:rsid w:val="00D75A18"/>
    <w:rsid w:val="00D82B3B"/>
    <w:rsid w:val="00D863F4"/>
    <w:rsid w:val="00D869B5"/>
    <w:rsid w:val="00D95D7A"/>
    <w:rsid w:val="00DA095C"/>
    <w:rsid w:val="00DB18E5"/>
    <w:rsid w:val="00DB32E2"/>
    <w:rsid w:val="00DC4521"/>
    <w:rsid w:val="00DC4FA0"/>
    <w:rsid w:val="00DD3E89"/>
    <w:rsid w:val="00DD4F39"/>
    <w:rsid w:val="00DE4444"/>
    <w:rsid w:val="00DE4ABE"/>
    <w:rsid w:val="00DE5220"/>
    <w:rsid w:val="00DE53E8"/>
    <w:rsid w:val="00DE5ABC"/>
    <w:rsid w:val="00DF0B9C"/>
    <w:rsid w:val="00DF0BF5"/>
    <w:rsid w:val="00DF2C8B"/>
    <w:rsid w:val="00DF6A2C"/>
    <w:rsid w:val="00E001A9"/>
    <w:rsid w:val="00E01DB0"/>
    <w:rsid w:val="00E020FA"/>
    <w:rsid w:val="00E0242A"/>
    <w:rsid w:val="00E03AD9"/>
    <w:rsid w:val="00E0634C"/>
    <w:rsid w:val="00E07A2E"/>
    <w:rsid w:val="00E117F7"/>
    <w:rsid w:val="00E11EB8"/>
    <w:rsid w:val="00E12CBA"/>
    <w:rsid w:val="00E14C78"/>
    <w:rsid w:val="00E203D2"/>
    <w:rsid w:val="00E207BD"/>
    <w:rsid w:val="00E23EB4"/>
    <w:rsid w:val="00E24BA0"/>
    <w:rsid w:val="00E254C4"/>
    <w:rsid w:val="00E258AA"/>
    <w:rsid w:val="00E27925"/>
    <w:rsid w:val="00E3089D"/>
    <w:rsid w:val="00E311EE"/>
    <w:rsid w:val="00E33A79"/>
    <w:rsid w:val="00E40400"/>
    <w:rsid w:val="00E43D2F"/>
    <w:rsid w:val="00E52766"/>
    <w:rsid w:val="00E54525"/>
    <w:rsid w:val="00E57C70"/>
    <w:rsid w:val="00E57ED6"/>
    <w:rsid w:val="00E60AFA"/>
    <w:rsid w:val="00E637E3"/>
    <w:rsid w:val="00E64209"/>
    <w:rsid w:val="00E70FAD"/>
    <w:rsid w:val="00E71338"/>
    <w:rsid w:val="00E75AA0"/>
    <w:rsid w:val="00E814E1"/>
    <w:rsid w:val="00E8168B"/>
    <w:rsid w:val="00E81D2F"/>
    <w:rsid w:val="00E86CA2"/>
    <w:rsid w:val="00E90AC9"/>
    <w:rsid w:val="00E9106F"/>
    <w:rsid w:val="00E93B0D"/>
    <w:rsid w:val="00E97260"/>
    <w:rsid w:val="00E97C17"/>
    <w:rsid w:val="00EA2FFE"/>
    <w:rsid w:val="00EA706E"/>
    <w:rsid w:val="00EA74EE"/>
    <w:rsid w:val="00EB2D94"/>
    <w:rsid w:val="00EB32C8"/>
    <w:rsid w:val="00EB36D2"/>
    <w:rsid w:val="00EB4B11"/>
    <w:rsid w:val="00EB5BB9"/>
    <w:rsid w:val="00EB5D43"/>
    <w:rsid w:val="00EC2A35"/>
    <w:rsid w:val="00EC327D"/>
    <w:rsid w:val="00EC42EF"/>
    <w:rsid w:val="00EC66A5"/>
    <w:rsid w:val="00EC7264"/>
    <w:rsid w:val="00ED3A35"/>
    <w:rsid w:val="00ED5C7C"/>
    <w:rsid w:val="00EE0AEF"/>
    <w:rsid w:val="00EE0C53"/>
    <w:rsid w:val="00EE152B"/>
    <w:rsid w:val="00EE4C7D"/>
    <w:rsid w:val="00EE4D13"/>
    <w:rsid w:val="00EE5561"/>
    <w:rsid w:val="00EF149B"/>
    <w:rsid w:val="00EF2345"/>
    <w:rsid w:val="00EF29A4"/>
    <w:rsid w:val="00F0400F"/>
    <w:rsid w:val="00F04E12"/>
    <w:rsid w:val="00F04F3F"/>
    <w:rsid w:val="00F06DC1"/>
    <w:rsid w:val="00F147C5"/>
    <w:rsid w:val="00F14831"/>
    <w:rsid w:val="00F20713"/>
    <w:rsid w:val="00F22DAF"/>
    <w:rsid w:val="00F27A2F"/>
    <w:rsid w:val="00F305C1"/>
    <w:rsid w:val="00F3251B"/>
    <w:rsid w:val="00F326EE"/>
    <w:rsid w:val="00F32DCA"/>
    <w:rsid w:val="00F36251"/>
    <w:rsid w:val="00F4074B"/>
    <w:rsid w:val="00F458A8"/>
    <w:rsid w:val="00F46F0F"/>
    <w:rsid w:val="00F506FC"/>
    <w:rsid w:val="00F51DDF"/>
    <w:rsid w:val="00F525DF"/>
    <w:rsid w:val="00F52662"/>
    <w:rsid w:val="00F53225"/>
    <w:rsid w:val="00F57BBD"/>
    <w:rsid w:val="00F60813"/>
    <w:rsid w:val="00F612D8"/>
    <w:rsid w:val="00F64C07"/>
    <w:rsid w:val="00F65CA0"/>
    <w:rsid w:val="00F67691"/>
    <w:rsid w:val="00F67C2F"/>
    <w:rsid w:val="00F706D2"/>
    <w:rsid w:val="00F719AB"/>
    <w:rsid w:val="00F7219E"/>
    <w:rsid w:val="00F748CF"/>
    <w:rsid w:val="00F74D33"/>
    <w:rsid w:val="00F77922"/>
    <w:rsid w:val="00F85121"/>
    <w:rsid w:val="00F9027C"/>
    <w:rsid w:val="00F91452"/>
    <w:rsid w:val="00F95BB4"/>
    <w:rsid w:val="00FA00E5"/>
    <w:rsid w:val="00FA0A5C"/>
    <w:rsid w:val="00FA4614"/>
    <w:rsid w:val="00FA5FCC"/>
    <w:rsid w:val="00FA7C73"/>
    <w:rsid w:val="00FB17AE"/>
    <w:rsid w:val="00FB422E"/>
    <w:rsid w:val="00FC008B"/>
    <w:rsid w:val="00FC18B2"/>
    <w:rsid w:val="00FC4EF5"/>
    <w:rsid w:val="00FC5E24"/>
    <w:rsid w:val="00FC7AE7"/>
    <w:rsid w:val="00FD0EA9"/>
    <w:rsid w:val="00FD2AE1"/>
    <w:rsid w:val="00FD3FE4"/>
    <w:rsid w:val="00FD46C4"/>
    <w:rsid w:val="00FE1832"/>
    <w:rsid w:val="00FE35C1"/>
    <w:rsid w:val="00FE47D5"/>
    <w:rsid w:val="00FE7649"/>
    <w:rsid w:val="00FF1362"/>
    <w:rsid w:val="00FF194C"/>
    <w:rsid w:val="00FF34EC"/>
    <w:rsid w:val="00FF36CA"/>
    <w:rsid w:val="00FF3AD3"/>
    <w:rsid w:val="00FF5C16"/>
    <w:rsid w:val="00FF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7836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E814E1"/>
    <w:pPr>
      <w:widowControl/>
      <w:spacing w:before="100" w:beforeAutospacing="1" w:after="100" w:afterAutospacing="1"/>
      <w:jc w:val="left"/>
      <w:outlineLvl w:val="2"/>
    </w:pPr>
    <w:rPr>
      <w:rFonts w:ascii="Times" w:hAnsi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869B5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2A0BFD"/>
    <w:pPr>
      <w:tabs>
        <w:tab w:val="center" w:pos="4153"/>
        <w:tab w:val="right" w:pos="8306"/>
      </w:tabs>
    </w:pPr>
  </w:style>
  <w:style w:type="character" w:customStyle="1" w:styleId="a5">
    <w:name w:val="页眉 字符"/>
    <w:basedOn w:val="a0"/>
    <w:link w:val="a4"/>
    <w:uiPriority w:val="99"/>
    <w:rsid w:val="002A0BFD"/>
  </w:style>
  <w:style w:type="paragraph" w:styleId="a6">
    <w:name w:val="footer"/>
    <w:basedOn w:val="a"/>
    <w:link w:val="a7"/>
    <w:uiPriority w:val="99"/>
    <w:unhideWhenUsed/>
    <w:rsid w:val="002A0BFD"/>
    <w:pPr>
      <w:tabs>
        <w:tab w:val="center" w:pos="4153"/>
        <w:tab w:val="right" w:pos="8306"/>
      </w:tabs>
    </w:pPr>
  </w:style>
  <w:style w:type="character" w:customStyle="1" w:styleId="a7">
    <w:name w:val="页脚 字符"/>
    <w:basedOn w:val="a0"/>
    <w:link w:val="a6"/>
    <w:uiPriority w:val="99"/>
    <w:rsid w:val="002A0BFD"/>
  </w:style>
  <w:style w:type="paragraph" w:styleId="a8">
    <w:name w:val="Normal (Web)"/>
    <w:basedOn w:val="a"/>
    <w:uiPriority w:val="99"/>
    <w:semiHidden/>
    <w:unhideWhenUsed/>
    <w:rsid w:val="00A65F48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A65F48"/>
  </w:style>
  <w:style w:type="character" w:customStyle="1" w:styleId="highlight">
    <w:name w:val="highlight"/>
    <w:basedOn w:val="a0"/>
    <w:rsid w:val="00A65F48"/>
  </w:style>
  <w:style w:type="character" w:customStyle="1" w:styleId="30">
    <w:name w:val="标题 3 字符"/>
    <w:basedOn w:val="a0"/>
    <w:link w:val="3"/>
    <w:uiPriority w:val="9"/>
    <w:rsid w:val="00E814E1"/>
    <w:rPr>
      <w:rFonts w:ascii="Times" w:hAnsi="Times"/>
      <w:b/>
      <w:bCs/>
      <w:kern w:val="0"/>
      <w:sz w:val="27"/>
      <w:szCs w:val="27"/>
    </w:rPr>
  </w:style>
  <w:style w:type="paragraph" w:customStyle="1" w:styleId="p">
    <w:name w:val="p"/>
    <w:basedOn w:val="a"/>
    <w:rsid w:val="00E814E1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styleId="a9">
    <w:name w:val="Emphasis"/>
    <w:basedOn w:val="a0"/>
    <w:uiPriority w:val="20"/>
    <w:qFormat/>
    <w:rsid w:val="00E814E1"/>
    <w:rPr>
      <w:i/>
      <w:iCs/>
    </w:rPr>
  </w:style>
  <w:style w:type="paragraph" w:customStyle="1" w:styleId="EndNoteBibliographyTitle">
    <w:name w:val="EndNote Bibliography Title"/>
    <w:basedOn w:val="a"/>
    <w:rsid w:val="00D50E6A"/>
    <w:pPr>
      <w:jc w:val="center"/>
    </w:pPr>
    <w:rPr>
      <w:rFonts w:ascii="Abadi MT Condensed Extra Bold" w:eastAsia="等线" w:hAnsi="Abadi MT Condensed Extra Bold"/>
      <w:sz w:val="20"/>
    </w:rPr>
  </w:style>
  <w:style w:type="paragraph" w:customStyle="1" w:styleId="EndNoteBibliography">
    <w:name w:val="EndNote Bibliography"/>
    <w:basedOn w:val="a"/>
    <w:rsid w:val="00D50E6A"/>
    <w:rPr>
      <w:rFonts w:ascii="Abadi MT Condensed Extra Bold" w:eastAsia="等线" w:hAnsi="Abadi MT Condensed Extra Bold"/>
      <w:sz w:val="20"/>
    </w:rPr>
  </w:style>
  <w:style w:type="character" w:customStyle="1" w:styleId="level-4">
    <w:name w:val="level-4"/>
    <w:basedOn w:val="a0"/>
    <w:rsid w:val="00C02D55"/>
  </w:style>
  <w:style w:type="character" w:customStyle="1" w:styleId="xref">
    <w:name w:val="xref"/>
    <w:basedOn w:val="a0"/>
    <w:rsid w:val="00C02D55"/>
  </w:style>
  <w:style w:type="paragraph" w:customStyle="1" w:styleId="xmsonormal">
    <w:name w:val="x_msonormal"/>
    <w:basedOn w:val="a"/>
    <w:rsid w:val="00ED5C7C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a">
    <w:name w:val="List Paragraph"/>
    <w:basedOn w:val="a"/>
    <w:uiPriority w:val="34"/>
    <w:qFormat/>
    <w:rsid w:val="00DC4521"/>
    <w:pPr>
      <w:ind w:firstLineChars="200" w:firstLine="420"/>
    </w:pPr>
  </w:style>
  <w:style w:type="character" w:customStyle="1" w:styleId="ti">
    <w:name w:val="ti"/>
    <w:basedOn w:val="a0"/>
    <w:uiPriority w:val="99"/>
    <w:rsid w:val="004642C9"/>
    <w:rPr>
      <w:rFonts w:ascii="Times New Roman" w:hAnsi="Times New Roman" w:cs="Times New Roman"/>
    </w:rPr>
  </w:style>
  <w:style w:type="character" w:customStyle="1" w:styleId="1">
    <w:name w:val="页脚字符1"/>
    <w:basedOn w:val="a0"/>
    <w:uiPriority w:val="99"/>
    <w:rsid w:val="004642C9"/>
  </w:style>
  <w:style w:type="character" w:styleId="ab">
    <w:name w:val="page number"/>
    <w:basedOn w:val="a0"/>
    <w:uiPriority w:val="99"/>
    <w:semiHidden/>
    <w:unhideWhenUsed/>
    <w:rsid w:val="004642C9"/>
  </w:style>
  <w:style w:type="character" w:styleId="ac">
    <w:name w:val="line number"/>
    <w:basedOn w:val="a0"/>
    <w:uiPriority w:val="99"/>
    <w:semiHidden/>
    <w:unhideWhenUsed/>
    <w:rsid w:val="00D21E97"/>
  </w:style>
  <w:style w:type="character" w:styleId="ad">
    <w:name w:val="annotation reference"/>
    <w:basedOn w:val="a0"/>
    <w:uiPriority w:val="99"/>
    <w:semiHidden/>
    <w:unhideWhenUsed/>
    <w:rsid w:val="00AA66F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AA66F5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AA66F5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A66F5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AA66F5"/>
    <w:rPr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AA66F5"/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AA66F5"/>
    <w:rPr>
      <w:rFonts w:ascii="Segoe UI" w:hAnsi="Segoe UI" w:cs="Segoe UI"/>
      <w:sz w:val="18"/>
      <w:szCs w:val="18"/>
    </w:rPr>
  </w:style>
  <w:style w:type="paragraph" w:styleId="af4">
    <w:name w:val="Revision"/>
    <w:hidden/>
    <w:uiPriority w:val="99"/>
    <w:semiHidden/>
    <w:rsid w:val="005F511F"/>
  </w:style>
  <w:style w:type="paragraph" w:styleId="HTML">
    <w:name w:val="HTML Preformatted"/>
    <w:basedOn w:val="a"/>
    <w:link w:val="HTML0"/>
    <w:uiPriority w:val="99"/>
    <w:semiHidden/>
    <w:unhideWhenUsed/>
    <w:rsid w:val="00066FE3"/>
    <w:rPr>
      <w:rFonts w:ascii="Courier" w:hAnsi="Courier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066FE3"/>
    <w:rPr>
      <w:rFonts w:ascii="Courier" w:hAnsi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23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83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4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46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9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2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77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68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04D4D6-11D2-4BB3-9771-8CF61D7CF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20T13:00:00Z</dcterms:created>
  <dcterms:modified xsi:type="dcterms:W3CDTF">2018-06-05T09:46:00Z</dcterms:modified>
</cp:coreProperties>
</file>